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758E06" w14:textId="24EEEBD6" w:rsidR="00EC7AC9" w:rsidRPr="00EC7AC9" w:rsidRDefault="00A86B39" w:rsidP="00EC7AC9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93284">
        <w:rPr>
          <w:rFonts w:ascii="Times New Roman" w:hAnsi="Times New Roman" w:cs="Times New Roman"/>
          <w:b/>
          <w:bCs/>
          <w:sz w:val="24"/>
          <w:szCs w:val="24"/>
        </w:rPr>
        <w:t>Supplementary Fig</w:t>
      </w:r>
      <w:r w:rsidR="009C7ADA" w:rsidRPr="00B9328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9328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C7AC9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B93284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49DEDF21" w14:textId="7734A9F1" w:rsidR="00AE7378" w:rsidRDefault="00EC7AC9" w:rsidP="00B93284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183721943"/>
      <w:r w:rsidRPr="00EC7AC9">
        <w:rPr>
          <w:rFonts w:ascii="Times New Roman" w:hAnsi="Times New Roman" w:cs="Times New Roman"/>
          <w:sz w:val="24"/>
          <w:szCs w:val="24"/>
        </w:rPr>
        <w:t>Gene expression of tight junction proteins in the small intestine of mice. (A) Tjp1, (B) Tjp2, (C) Ocln, (D) Cldn2, (E) Cldn3, (F) Cldn4. N.S indicates not significant.</w:t>
      </w:r>
    </w:p>
    <w:bookmarkEnd w:id="0"/>
    <w:p w14:paraId="549E2CC1" w14:textId="77777777" w:rsidR="00EC7AC9" w:rsidRDefault="00EC7AC9" w:rsidP="00B93284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AFFF482" w14:textId="61612A0C" w:rsidR="00EC7AC9" w:rsidRPr="00B93284" w:rsidRDefault="00EC7AC9" w:rsidP="00B93284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 w:hint="eastAsia"/>
          <w:sz w:val="24"/>
          <w:szCs w:val="24"/>
        </w:rPr>
      </w:pPr>
      <w:r w:rsidRPr="00B93284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.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</w:p>
    <w:p w14:paraId="366FEBCE" w14:textId="2BF34061" w:rsidR="00EC7AC9" w:rsidRDefault="00EC7AC9" w:rsidP="00EC7AC9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C7AC9">
        <w:rPr>
          <w:rFonts w:ascii="Times New Roman" w:hAnsi="Times New Roman" w:cs="Times New Roman"/>
          <w:sz w:val="24"/>
          <w:szCs w:val="24"/>
        </w:rPr>
        <w:t xml:space="preserve">Gene expression of tight junction proteins in the </w:t>
      </w:r>
      <w:r>
        <w:rPr>
          <w:rFonts w:ascii="Times New Roman" w:hAnsi="Times New Roman" w:cs="Times New Roman" w:hint="eastAsia"/>
          <w:sz w:val="24"/>
          <w:szCs w:val="24"/>
        </w:rPr>
        <w:t>colon</w:t>
      </w:r>
      <w:r w:rsidRPr="00EC7AC9">
        <w:rPr>
          <w:rFonts w:ascii="Times New Roman" w:hAnsi="Times New Roman" w:cs="Times New Roman"/>
          <w:sz w:val="24"/>
          <w:szCs w:val="24"/>
        </w:rPr>
        <w:t xml:space="preserve"> of mice. (A) Tjp1, (B) Tjp2, (C) Ocln, (D) Cldn2, (E) Cldn3, (F) Cldn4. N.S indicates not significant.</w:t>
      </w:r>
    </w:p>
    <w:p w14:paraId="7F0BDBE1" w14:textId="77777777" w:rsidR="00EC7AC9" w:rsidRDefault="00EC7AC9" w:rsidP="007F4DDD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EC7AC9" w:rsidSect="00EC7AC9">
      <w:type w:val="continuous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6A6F04F" w14:textId="77777777" w:rsidR="002C7B80" w:rsidRDefault="002C7B80">
      <w:r>
        <w:separator/>
      </w:r>
    </w:p>
  </w:endnote>
  <w:endnote w:type="continuationSeparator" w:id="0">
    <w:p w14:paraId="2FAAE2CC" w14:textId="77777777" w:rsidR="002C7B80" w:rsidRDefault="002C7B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89EA28E" w14:textId="77777777" w:rsidR="002C7B80" w:rsidRDefault="002C7B80">
      <w:r>
        <w:separator/>
      </w:r>
    </w:p>
  </w:footnote>
  <w:footnote w:type="continuationSeparator" w:id="0">
    <w:p w14:paraId="6437BCCF" w14:textId="77777777" w:rsidR="002C7B80" w:rsidRDefault="002C7B8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E1562CD"/>
    <w:multiLevelType w:val="hybridMultilevel"/>
    <w:tmpl w:val="811231F4"/>
    <w:lvl w:ilvl="0" w:tplc="91DAF20C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3C0283C6" w:tentative="1">
      <w:start w:val="1"/>
      <w:numFmt w:val="lowerLetter"/>
      <w:lvlText w:val="%2."/>
      <w:lvlJc w:val="left"/>
      <w:pPr>
        <w:ind w:left="1440" w:hanging="360"/>
      </w:pPr>
    </w:lvl>
    <w:lvl w:ilvl="2" w:tplc="B94C22DC" w:tentative="1">
      <w:start w:val="1"/>
      <w:numFmt w:val="lowerRoman"/>
      <w:lvlText w:val="%3."/>
      <w:lvlJc w:val="right"/>
      <w:pPr>
        <w:ind w:left="2160" w:hanging="180"/>
      </w:pPr>
    </w:lvl>
    <w:lvl w:ilvl="3" w:tplc="9F9A6442" w:tentative="1">
      <w:start w:val="1"/>
      <w:numFmt w:val="decimal"/>
      <w:lvlText w:val="%4."/>
      <w:lvlJc w:val="left"/>
      <w:pPr>
        <w:ind w:left="2880" w:hanging="360"/>
      </w:pPr>
    </w:lvl>
    <w:lvl w:ilvl="4" w:tplc="B8A64698" w:tentative="1">
      <w:start w:val="1"/>
      <w:numFmt w:val="lowerLetter"/>
      <w:lvlText w:val="%5."/>
      <w:lvlJc w:val="left"/>
      <w:pPr>
        <w:ind w:left="3600" w:hanging="360"/>
      </w:pPr>
    </w:lvl>
    <w:lvl w:ilvl="5" w:tplc="C1E85AE2" w:tentative="1">
      <w:start w:val="1"/>
      <w:numFmt w:val="lowerRoman"/>
      <w:lvlText w:val="%6."/>
      <w:lvlJc w:val="right"/>
      <w:pPr>
        <w:ind w:left="4320" w:hanging="180"/>
      </w:pPr>
    </w:lvl>
    <w:lvl w:ilvl="6" w:tplc="00C27DFA" w:tentative="1">
      <w:start w:val="1"/>
      <w:numFmt w:val="decimal"/>
      <w:lvlText w:val="%7."/>
      <w:lvlJc w:val="left"/>
      <w:pPr>
        <w:ind w:left="5040" w:hanging="360"/>
      </w:pPr>
    </w:lvl>
    <w:lvl w:ilvl="7" w:tplc="4BC08590" w:tentative="1">
      <w:start w:val="1"/>
      <w:numFmt w:val="lowerLetter"/>
      <w:lvlText w:val="%8."/>
      <w:lvlJc w:val="left"/>
      <w:pPr>
        <w:ind w:left="5760" w:hanging="360"/>
      </w:pPr>
    </w:lvl>
    <w:lvl w:ilvl="8" w:tplc="7BBC7182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344782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FCB"/>
    <w:rsid w:val="00000265"/>
    <w:rsid w:val="00000B42"/>
    <w:rsid w:val="00010103"/>
    <w:rsid w:val="00010B99"/>
    <w:rsid w:val="00012845"/>
    <w:rsid w:val="00017985"/>
    <w:rsid w:val="00017A1D"/>
    <w:rsid w:val="00020755"/>
    <w:rsid w:val="000221A2"/>
    <w:rsid w:val="00022F90"/>
    <w:rsid w:val="0002637B"/>
    <w:rsid w:val="00031C32"/>
    <w:rsid w:val="000326D3"/>
    <w:rsid w:val="00036A6A"/>
    <w:rsid w:val="00040764"/>
    <w:rsid w:val="00041FD7"/>
    <w:rsid w:val="00065DED"/>
    <w:rsid w:val="0006652E"/>
    <w:rsid w:val="00067860"/>
    <w:rsid w:val="00072D01"/>
    <w:rsid w:val="00072EBD"/>
    <w:rsid w:val="00076AF7"/>
    <w:rsid w:val="0008090C"/>
    <w:rsid w:val="000A1975"/>
    <w:rsid w:val="000A1F21"/>
    <w:rsid w:val="000A51D7"/>
    <w:rsid w:val="000C04F5"/>
    <w:rsid w:val="000C0954"/>
    <w:rsid w:val="000C3435"/>
    <w:rsid w:val="000C5D70"/>
    <w:rsid w:val="000E4AEE"/>
    <w:rsid w:val="000E5980"/>
    <w:rsid w:val="000E74FD"/>
    <w:rsid w:val="000F5E8C"/>
    <w:rsid w:val="000F6B4C"/>
    <w:rsid w:val="000F79FC"/>
    <w:rsid w:val="00107667"/>
    <w:rsid w:val="0011403D"/>
    <w:rsid w:val="001150F5"/>
    <w:rsid w:val="00121166"/>
    <w:rsid w:val="001315B8"/>
    <w:rsid w:val="00132766"/>
    <w:rsid w:val="001330F0"/>
    <w:rsid w:val="00140906"/>
    <w:rsid w:val="00142443"/>
    <w:rsid w:val="00153F8F"/>
    <w:rsid w:val="00176CE3"/>
    <w:rsid w:val="001838D6"/>
    <w:rsid w:val="00196CA6"/>
    <w:rsid w:val="001A5CAD"/>
    <w:rsid w:val="001A6A4B"/>
    <w:rsid w:val="001B4784"/>
    <w:rsid w:val="001B47DA"/>
    <w:rsid w:val="001C08D6"/>
    <w:rsid w:val="001C138F"/>
    <w:rsid w:val="001C5E41"/>
    <w:rsid w:val="001C78F5"/>
    <w:rsid w:val="001D6C7E"/>
    <w:rsid w:val="001E3335"/>
    <w:rsid w:val="00202BC2"/>
    <w:rsid w:val="002221C5"/>
    <w:rsid w:val="00222428"/>
    <w:rsid w:val="00222E83"/>
    <w:rsid w:val="00243B56"/>
    <w:rsid w:val="00246E65"/>
    <w:rsid w:val="00254DC2"/>
    <w:rsid w:val="002603DE"/>
    <w:rsid w:val="002636FF"/>
    <w:rsid w:val="00273926"/>
    <w:rsid w:val="002763E8"/>
    <w:rsid w:val="002801A2"/>
    <w:rsid w:val="00293D9E"/>
    <w:rsid w:val="00295B20"/>
    <w:rsid w:val="00296040"/>
    <w:rsid w:val="002A0F2D"/>
    <w:rsid w:val="002A2770"/>
    <w:rsid w:val="002B081C"/>
    <w:rsid w:val="002B0833"/>
    <w:rsid w:val="002B2C81"/>
    <w:rsid w:val="002C6B53"/>
    <w:rsid w:val="002C75D3"/>
    <w:rsid w:val="002C7957"/>
    <w:rsid w:val="002C7B80"/>
    <w:rsid w:val="002D0539"/>
    <w:rsid w:val="002D3801"/>
    <w:rsid w:val="002E5335"/>
    <w:rsid w:val="002E53FD"/>
    <w:rsid w:val="002F473E"/>
    <w:rsid w:val="002F5434"/>
    <w:rsid w:val="002F5D08"/>
    <w:rsid w:val="00300F7D"/>
    <w:rsid w:val="00303EE3"/>
    <w:rsid w:val="003128D9"/>
    <w:rsid w:val="00315C92"/>
    <w:rsid w:val="003317F1"/>
    <w:rsid w:val="00337EB4"/>
    <w:rsid w:val="00351021"/>
    <w:rsid w:val="00354574"/>
    <w:rsid w:val="0036357F"/>
    <w:rsid w:val="00373E03"/>
    <w:rsid w:val="00386435"/>
    <w:rsid w:val="0038764F"/>
    <w:rsid w:val="0039103E"/>
    <w:rsid w:val="003972C2"/>
    <w:rsid w:val="003B7271"/>
    <w:rsid w:val="003C11DC"/>
    <w:rsid w:val="003C240D"/>
    <w:rsid w:val="003C2B56"/>
    <w:rsid w:val="003D1A8A"/>
    <w:rsid w:val="003D5B23"/>
    <w:rsid w:val="003F395C"/>
    <w:rsid w:val="003F78CE"/>
    <w:rsid w:val="00410DAE"/>
    <w:rsid w:val="00412E76"/>
    <w:rsid w:val="00413F9D"/>
    <w:rsid w:val="004172FC"/>
    <w:rsid w:val="00417BDF"/>
    <w:rsid w:val="00426BE2"/>
    <w:rsid w:val="00440C75"/>
    <w:rsid w:val="00442ADA"/>
    <w:rsid w:val="004472DE"/>
    <w:rsid w:val="00454034"/>
    <w:rsid w:val="00461675"/>
    <w:rsid w:val="004742EC"/>
    <w:rsid w:val="00481EC5"/>
    <w:rsid w:val="00482D79"/>
    <w:rsid w:val="00496049"/>
    <w:rsid w:val="004B4C03"/>
    <w:rsid w:val="004B5435"/>
    <w:rsid w:val="004B6023"/>
    <w:rsid w:val="004B71A0"/>
    <w:rsid w:val="004C332F"/>
    <w:rsid w:val="004C347A"/>
    <w:rsid w:val="004C37BB"/>
    <w:rsid w:val="004C6FC2"/>
    <w:rsid w:val="004D410A"/>
    <w:rsid w:val="004D635C"/>
    <w:rsid w:val="004D7C01"/>
    <w:rsid w:val="004D7EBC"/>
    <w:rsid w:val="004E3BBE"/>
    <w:rsid w:val="004E72C7"/>
    <w:rsid w:val="004F16F5"/>
    <w:rsid w:val="005008EA"/>
    <w:rsid w:val="00504462"/>
    <w:rsid w:val="0051175E"/>
    <w:rsid w:val="00517766"/>
    <w:rsid w:val="00534150"/>
    <w:rsid w:val="00546548"/>
    <w:rsid w:val="005557BF"/>
    <w:rsid w:val="00564425"/>
    <w:rsid w:val="0057546E"/>
    <w:rsid w:val="00580735"/>
    <w:rsid w:val="00581CA0"/>
    <w:rsid w:val="00596ECA"/>
    <w:rsid w:val="005A1FF2"/>
    <w:rsid w:val="005A5F7D"/>
    <w:rsid w:val="005A6B1A"/>
    <w:rsid w:val="005C00E4"/>
    <w:rsid w:val="005C5ADD"/>
    <w:rsid w:val="005C7779"/>
    <w:rsid w:val="005D1F0A"/>
    <w:rsid w:val="005D3BF8"/>
    <w:rsid w:val="005E007E"/>
    <w:rsid w:val="005E0DA2"/>
    <w:rsid w:val="005E201A"/>
    <w:rsid w:val="005E5B64"/>
    <w:rsid w:val="005E62E0"/>
    <w:rsid w:val="005F0BAE"/>
    <w:rsid w:val="005F682C"/>
    <w:rsid w:val="00603935"/>
    <w:rsid w:val="0061018E"/>
    <w:rsid w:val="0061130C"/>
    <w:rsid w:val="00616BEB"/>
    <w:rsid w:val="00625D5F"/>
    <w:rsid w:val="00641EC0"/>
    <w:rsid w:val="0065127A"/>
    <w:rsid w:val="00651732"/>
    <w:rsid w:val="006615CB"/>
    <w:rsid w:val="006623A7"/>
    <w:rsid w:val="0067131D"/>
    <w:rsid w:val="00675867"/>
    <w:rsid w:val="00680754"/>
    <w:rsid w:val="00681C9A"/>
    <w:rsid w:val="00681C9B"/>
    <w:rsid w:val="00685096"/>
    <w:rsid w:val="0069000A"/>
    <w:rsid w:val="006911C7"/>
    <w:rsid w:val="006A1E52"/>
    <w:rsid w:val="006A5158"/>
    <w:rsid w:val="006A6B1A"/>
    <w:rsid w:val="006B6E91"/>
    <w:rsid w:val="006C1852"/>
    <w:rsid w:val="006C596F"/>
    <w:rsid w:val="006D38F8"/>
    <w:rsid w:val="006E3B6D"/>
    <w:rsid w:val="006E7F85"/>
    <w:rsid w:val="006F3D4F"/>
    <w:rsid w:val="00701472"/>
    <w:rsid w:val="0070342D"/>
    <w:rsid w:val="007064D1"/>
    <w:rsid w:val="00716901"/>
    <w:rsid w:val="00717E4E"/>
    <w:rsid w:val="00720BA8"/>
    <w:rsid w:val="00722239"/>
    <w:rsid w:val="00732098"/>
    <w:rsid w:val="00742199"/>
    <w:rsid w:val="007451F2"/>
    <w:rsid w:val="00745C49"/>
    <w:rsid w:val="007467AB"/>
    <w:rsid w:val="00747ACC"/>
    <w:rsid w:val="00747F80"/>
    <w:rsid w:val="00753EF6"/>
    <w:rsid w:val="00760858"/>
    <w:rsid w:val="00763C28"/>
    <w:rsid w:val="00767A49"/>
    <w:rsid w:val="00770389"/>
    <w:rsid w:val="0077078D"/>
    <w:rsid w:val="00774447"/>
    <w:rsid w:val="00785FCB"/>
    <w:rsid w:val="007A047B"/>
    <w:rsid w:val="007B5EDD"/>
    <w:rsid w:val="007B7831"/>
    <w:rsid w:val="007C2D92"/>
    <w:rsid w:val="007C424D"/>
    <w:rsid w:val="007D43C0"/>
    <w:rsid w:val="007D59F7"/>
    <w:rsid w:val="007E2216"/>
    <w:rsid w:val="007E2DE4"/>
    <w:rsid w:val="007E5DBD"/>
    <w:rsid w:val="007F2688"/>
    <w:rsid w:val="007F2D58"/>
    <w:rsid w:val="007F4DDD"/>
    <w:rsid w:val="007F6743"/>
    <w:rsid w:val="008078BF"/>
    <w:rsid w:val="00811BC2"/>
    <w:rsid w:val="008123D2"/>
    <w:rsid w:val="008158E8"/>
    <w:rsid w:val="00824839"/>
    <w:rsid w:val="00824BD0"/>
    <w:rsid w:val="0083172B"/>
    <w:rsid w:val="00846622"/>
    <w:rsid w:val="00854783"/>
    <w:rsid w:val="008618CA"/>
    <w:rsid w:val="008640DB"/>
    <w:rsid w:val="00866BC4"/>
    <w:rsid w:val="00866D4A"/>
    <w:rsid w:val="008776BD"/>
    <w:rsid w:val="00877DDF"/>
    <w:rsid w:val="00880B31"/>
    <w:rsid w:val="00882705"/>
    <w:rsid w:val="00892993"/>
    <w:rsid w:val="00896EA7"/>
    <w:rsid w:val="008A1A5C"/>
    <w:rsid w:val="008B1ECA"/>
    <w:rsid w:val="008B21DD"/>
    <w:rsid w:val="008B408A"/>
    <w:rsid w:val="008B7A5E"/>
    <w:rsid w:val="008C0F6C"/>
    <w:rsid w:val="008D223E"/>
    <w:rsid w:val="008F1C39"/>
    <w:rsid w:val="009009FE"/>
    <w:rsid w:val="009138D1"/>
    <w:rsid w:val="00915A71"/>
    <w:rsid w:val="00922A65"/>
    <w:rsid w:val="00923122"/>
    <w:rsid w:val="00934ACB"/>
    <w:rsid w:val="00941800"/>
    <w:rsid w:val="00942623"/>
    <w:rsid w:val="00946327"/>
    <w:rsid w:val="00961FDE"/>
    <w:rsid w:val="009646D1"/>
    <w:rsid w:val="00972958"/>
    <w:rsid w:val="00974F64"/>
    <w:rsid w:val="00983454"/>
    <w:rsid w:val="00994DA5"/>
    <w:rsid w:val="00995C7C"/>
    <w:rsid w:val="009A379F"/>
    <w:rsid w:val="009A7655"/>
    <w:rsid w:val="009C5ED8"/>
    <w:rsid w:val="009C7ADA"/>
    <w:rsid w:val="009D01E5"/>
    <w:rsid w:val="009D3E33"/>
    <w:rsid w:val="009D522C"/>
    <w:rsid w:val="009D64FD"/>
    <w:rsid w:val="009E3513"/>
    <w:rsid w:val="009E4C27"/>
    <w:rsid w:val="009F02BA"/>
    <w:rsid w:val="009F2074"/>
    <w:rsid w:val="00A06A31"/>
    <w:rsid w:val="00A0709D"/>
    <w:rsid w:val="00A10382"/>
    <w:rsid w:val="00A162B9"/>
    <w:rsid w:val="00A31334"/>
    <w:rsid w:val="00A3718D"/>
    <w:rsid w:val="00A4166E"/>
    <w:rsid w:val="00A44E25"/>
    <w:rsid w:val="00A45789"/>
    <w:rsid w:val="00A558B0"/>
    <w:rsid w:val="00A5767E"/>
    <w:rsid w:val="00A63E0A"/>
    <w:rsid w:val="00A665C4"/>
    <w:rsid w:val="00A672DF"/>
    <w:rsid w:val="00A73CE1"/>
    <w:rsid w:val="00A86092"/>
    <w:rsid w:val="00A86B39"/>
    <w:rsid w:val="00A91AB5"/>
    <w:rsid w:val="00A93E03"/>
    <w:rsid w:val="00AA7B77"/>
    <w:rsid w:val="00AB1705"/>
    <w:rsid w:val="00AB7D96"/>
    <w:rsid w:val="00AC043C"/>
    <w:rsid w:val="00AE001F"/>
    <w:rsid w:val="00AE7378"/>
    <w:rsid w:val="00AE7DBF"/>
    <w:rsid w:val="00AF26A2"/>
    <w:rsid w:val="00B02C94"/>
    <w:rsid w:val="00B043A9"/>
    <w:rsid w:val="00B16915"/>
    <w:rsid w:val="00B2456A"/>
    <w:rsid w:val="00B3782E"/>
    <w:rsid w:val="00B4128B"/>
    <w:rsid w:val="00B550D6"/>
    <w:rsid w:val="00B6054E"/>
    <w:rsid w:val="00B71698"/>
    <w:rsid w:val="00B826B5"/>
    <w:rsid w:val="00B90263"/>
    <w:rsid w:val="00B91EFB"/>
    <w:rsid w:val="00B93284"/>
    <w:rsid w:val="00B95785"/>
    <w:rsid w:val="00B958D6"/>
    <w:rsid w:val="00BB39FF"/>
    <w:rsid w:val="00BC2E70"/>
    <w:rsid w:val="00BC3CEB"/>
    <w:rsid w:val="00BD33FD"/>
    <w:rsid w:val="00BD4512"/>
    <w:rsid w:val="00BE1CF4"/>
    <w:rsid w:val="00BE3ACE"/>
    <w:rsid w:val="00BF23BB"/>
    <w:rsid w:val="00BF71B4"/>
    <w:rsid w:val="00C0027A"/>
    <w:rsid w:val="00C06343"/>
    <w:rsid w:val="00C108A6"/>
    <w:rsid w:val="00C1626A"/>
    <w:rsid w:val="00C2654C"/>
    <w:rsid w:val="00C27E9A"/>
    <w:rsid w:val="00C30260"/>
    <w:rsid w:val="00C45EE0"/>
    <w:rsid w:val="00C53F05"/>
    <w:rsid w:val="00C551AF"/>
    <w:rsid w:val="00C64A4C"/>
    <w:rsid w:val="00C653C9"/>
    <w:rsid w:val="00C6663E"/>
    <w:rsid w:val="00C668E3"/>
    <w:rsid w:val="00C7213D"/>
    <w:rsid w:val="00C72755"/>
    <w:rsid w:val="00C730D5"/>
    <w:rsid w:val="00C77D28"/>
    <w:rsid w:val="00CB3633"/>
    <w:rsid w:val="00CB5F05"/>
    <w:rsid w:val="00CC0DEC"/>
    <w:rsid w:val="00CC5FDE"/>
    <w:rsid w:val="00CC7519"/>
    <w:rsid w:val="00CD2DC6"/>
    <w:rsid w:val="00CD568B"/>
    <w:rsid w:val="00CE4232"/>
    <w:rsid w:val="00CF30F1"/>
    <w:rsid w:val="00CF7C08"/>
    <w:rsid w:val="00D00F53"/>
    <w:rsid w:val="00D02B5F"/>
    <w:rsid w:val="00D0380F"/>
    <w:rsid w:val="00D06F2A"/>
    <w:rsid w:val="00D07D3C"/>
    <w:rsid w:val="00D132ED"/>
    <w:rsid w:val="00D232C8"/>
    <w:rsid w:val="00D26A98"/>
    <w:rsid w:val="00D27B5F"/>
    <w:rsid w:val="00D331CC"/>
    <w:rsid w:val="00D34722"/>
    <w:rsid w:val="00D374AA"/>
    <w:rsid w:val="00D42507"/>
    <w:rsid w:val="00D4734A"/>
    <w:rsid w:val="00D50288"/>
    <w:rsid w:val="00D5682B"/>
    <w:rsid w:val="00D71C7C"/>
    <w:rsid w:val="00D73158"/>
    <w:rsid w:val="00D73B27"/>
    <w:rsid w:val="00D7404B"/>
    <w:rsid w:val="00D758B6"/>
    <w:rsid w:val="00D9126B"/>
    <w:rsid w:val="00DA3BB4"/>
    <w:rsid w:val="00DA4D11"/>
    <w:rsid w:val="00DA72A4"/>
    <w:rsid w:val="00DC5830"/>
    <w:rsid w:val="00DC7182"/>
    <w:rsid w:val="00DC7308"/>
    <w:rsid w:val="00DE0B55"/>
    <w:rsid w:val="00DE32FD"/>
    <w:rsid w:val="00DE3AB5"/>
    <w:rsid w:val="00DF03E7"/>
    <w:rsid w:val="00DF0E5E"/>
    <w:rsid w:val="00DF3189"/>
    <w:rsid w:val="00E00B0E"/>
    <w:rsid w:val="00E00B7B"/>
    <w:rsid w:val="00E12BF2"/>
    <w:rsid w:val="00E158CF"/>
    <w:rsid w:val="00E2274E"/>
    <w:rsid w:val="00E245F9"/>
    <w:rsid w:val="00E2715A"/>
    <w:rsid w:val="00E30038"/>
    <w:rsid w:val="00E310BA"/>
    <w:rsid w:val="00E333BD"/>
    <w:rsid w:val="00E33DFB"/>
    <w:rsid w:val="00E43DA1"/>
    <w:rsid w:val="00E635C1"/>
    <w:rsid w:val="00E65041"/>
    <w:rsid w:val="00E66308"/>
    <w:rsid w:val="00E722F5"/>
    <w:rsid w:val="00E777B7"/>
    <w:rsid w:val="00E83DC8"/>
    <w:rsid w:val="00E85D9B"/>
    <w:rsid w:val="00EA0D07"/>
    <w:rsid w:val="00EB000F"/>
    <w:rsid w:val="00EB4915"/>
    <w:rsid w:val="00EC7AC9"/>
    <w:rsid w:val="00ED0A90"/>
    <w:rsid w:val="00EE3660"/>
    <w:rsid w:val="00EF7D3D"/>
    <w:rsid w:val="00F0549B"/>
    <w:rsid w:val="00F27487"/>
    <w:rsid w:val="00F27633"/>
    <w:rsid w:val="00F516B8"/>
    <w:rsid w:val="00F53D6E"/>
    <w:rsid w:val="00F67146"/>
    <w:rsid w:val="00F70707"/>
    <w:rsid w:val="00F71757"/>
    <w:rsid w:val="00F74361"/>
    <w:rsid w:val="00F80797"/>
    <w:rsid w:val="00F80B8F"/>
    <w:rsid w:val="00F84B36"/>
    <w:rsid w:val="00FA63AB"/>
    <w:rsid w:val="00FB0588"/>
    <w:rsid w:val="00FB1032"/>
    <w:rsid w:val="00FB6C8D"/>
    <w:rsid w:val="00FC035B"/>
    <w:rsid w:val="00FD0F0E"/>
    <w:rsid w:val="00FD1D86"/>
    <w:rsid w:val="00FD7096"/>
    <w:rsid w:val="00FF2203"/>
    <w:rsid w:val="00FF2537"/>
    <w:rsid w:val="00FF3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FEF72CD"/>
  <w15:docId w15:val="{9E5F8C84-24AF-CB48-95D4-5423CA0F3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EC7A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a4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5">
    <w:name w:val="footer"/>
    <w:basedOn w:val="a"/>
    <w:pPr>
      <w:tabs>
        <w:tab w:val="center" w:pos="4252"/>
        <w:tab w:val="right" w:pos="8504"/>
      </w:tabs>
      <w:snapToGrid w:val="0"/>
    </w:pPr>
  </w:style>
  <w:style w:type="character" w:styleId="a6">
    <w:name w:val="Hyperlink"/>
    <w:basedOn w:val="a0"/>
    <w:rPr>
      <w:color w:val="0000FF"/>
      <w:u w:val="single"/>
    </w:rPr>
  </w:style>
  <w:style w:type="paragraph" w:customStyle="1" w:styleId="EndNoteBibliographyTitle">
    <w:name w:val="EndNote Bibliography Title"/>
    <w:basedOn w:val="a"/>
    <w:qFormat/>
    <w:pPr>
      <w:jc w:val="center"/>
    </w:pPr>
    <w:rPr>
      <w:rFonts w:ascii="游明朝" w:eastAsia="游明朝" w:hAnsi="游明朝" w:cs="游明朝"/>
      <w:sz w:val="20"/>
    </w:rPr>
  </w:style>
  <w:style w:type="paragraph" w:customStyle="1" w:styleId="EndNoteBibliography">
    <w:name w:val="EndNote Bibliography"/>
    <w:basedOn w:val="a"/>
    <w:rPr>
      <w:rFonts w:ascii="游明朝" w:eastAsia="游明朝" w:hAnsi="游明朝" w:cs="游明朝"/>
      <w:sz w:val="20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styleId="a7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8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styleId="a9">
    <w:name w:val="Balloon Text"/>
    <w:basedOn w:val="a"/>
    <w:rPr>
      <w:rFonts w:ascii="Calibri" w:eastAsia="Calibri" w:hAnsi="Calibri" w:cs="Calibri"/>
      <w:color w:val="000000"/>
      <w:sz w:val="16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a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b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1">
    <w:name w:val="Comment Text1"/>
    <w:basedOn w:val="a"/>
    <w:pPr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ac">
    <w:name w:val="annotation text"/>
    <w:basedOn w:val="a"/>
    <w:link w:val="ad"/>
    <w:uiPriority w:val="99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rPr>
      <w:sz w:val="20"/>
      <w:szCs w:val="20"/>
      <w:lang w:val=""/>
    </w:rPr>
  </w:style>
  <w:style w:type="character" w:styleId="ae">
    <w:name w:val="annotation reference"/>
    <w:basedOn w:val="a0"/>
    <w:uiPriority w:val="99"/>
    <w:rPr>
      <w:sz w:val="16"/>
      <w:szCs w:val="16"/>
    </w:rPr>
  </w:style>
  <w:style w:type="paragraph" w:styleId="af">
    <w:name w:val="Revision"/>
    <w:hidden/>
    <w:uiPriority w:val="99"/>
    <w:semiHidden/>
    <w:rsid w:val="00022F90"/>
    <w:rPr>
      <w:lang w:val=""/>
    </w:rPr>
  </w:style>
  <w:style w:type="paragraph" w:styleId="af0">
    <w:name w:val="annotation subject"/>
    <w:basedOn w:val="ac"/>
    <w:next w:val="ac"/>
    <w:link w:val="af1"/>
    <w:uiPriority w:val="99"/>
    <w:rsid w:val="00022F90"/>
    <w:rPr>
      <w:b/>
      <w:bCs/>
    </w:rPr>
  </w:style>
  <w:style w:type="character" w:customStyle="1" w:styleId="af1">
    <w:name w:val="コメント内容 (文字)"/>
    <w:basedOn w:val="ad"/>
    <w:link w:val="af0"/>
    <w:uiPriority w:val="99"/>
    <w:rsid w:val="00022F90"/>
    <w:rPr>
      <w:b/>
      <w:bCs/>
      <w:sz w:val="20"/>
      <w:szCs w:val="20"/>
      <w:lang w:val=""/>
    </w:rPr>
  </w:style>
  <w:style w:type="character" w:styleId="af2">
    <w:name w:val="page number"/>
    <w:basedOn w:val="a0"/>
    <w:uiPriority w:val="99"/>
    <w:rsid w:val="00D7404B"/>
  </w:style>
  <w:style w:type="paragraph" w:styleId="af3">
    <w:name w:val="List Paragraph"/>
    <w:basedOn w:val="a"/>
    <w:uiPriority w:val="34"/>
    <w:qFormat/>
    <w:rsid w:val="008F1C39"/>
    <w:pPr>
      <w:ind w:left="720"/>
      <w:contextualSpacing/>
    </w:pPr>
  </w:style>
  <w:style w:type="paragraph" w:styleId="af4">
    <w:name w:val="footnote text"/>
    <w:basedOn w:val="a"/>
    <w:link w:val="af5"/>
    <w:uiPriority w:val="99"/>
    <w:rsid w:val="00295B20"/>
    <w:rPr>
      <w:sz w:val="20"/>
      <w:szCs w:val="20"/>
    </w:rPr>
  </w:style>
  <w:style w:type="character" w:customStyle="1" w:styleId="af5">
    <w:name w:val="脚注文字列 (文字)"/>
    <w:basedOn w:val="a0"/>
    <w:link w:val="af4"/>
    <w:uiPriority w:val="99"/>
    <w:rsid w:val="00295B20"/>
    <w:rPr>
      <w:sz w:val="20"/>
      <w:szCs w:val="20"/>
    </w:rPr>
  </w:style>
  <w:style w:type="character" w:styleId="af6">
    <w:name w:val="footnote reference"/>
    <w:basedOn w:val="a0"/>
    <w:uiPriority w:val="99"/>
    <w:rsid w:val="00295B20"/>
    <w:rPr>
      <w:vertAlign w:val="superscript"/>
    </w:rPr>
  </w:style>
  <w:style w:type="character" w:styleId="af7">
    <w:name w:val="Unresolved Mention"/>
    <w:basedOn w:val="a0"/>
    <w:uiPriority w:val="99"/>
    <w:rsid w:val="004C347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9A3C2D-C2C3-4A43-97BF-B19B3DCBDA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5</Words>
  <Characters>319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小林貴</dc:creator>
  <cp:keywords>fileTagC:8c1035877a3946008e5a7eb1ae33a7a2fcd940b3</cp:keywords>
  <cp:lastModifiedBy>Kobayashi, Takashi</cp:lastModifiedBy>
  <cp:revision>3</cp:revision>
  <dcterms:created xsi:type="dcterms:W3CDTF">2024-11-28T12:22:00Z</dcterms:created>
  <dcterms:modified xsi:type="dcterms:W3CDTF">2024-11-28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GrammarlyDocumentId">
    <vt:lpwstr>363b65a6beb0dcd14ffb829781a51a94c5d03bb547b38eb2acaad140e9a5bb55</vt:lpwstr>
  </property>
  <property fmtid="{D5CDD505-2E9C-101B-9397-08002B2CF9AE}" pid="6" name="JournalID">
    <vt:lpwstr/>
  </property>
  <property fmtid="{D5CDD505-2E9C-101B-9397-08002B2CF9AE}" pid="7" name="Merops -Original extension">
    <vt:lpwstr>docx</vt:lpwstr>
  </property>
  <property fmtid="{D5CDD505-2E9C-101B-9397-08002B2CF9AE}" pid="8" name="Merops change count">
    <vt:lpwstr>349</vt:lpwstr>
  </property>
  <property fmtid="{D5CDD505-2E9C-101B-9397-08002B2CF9AE}" pid="9" name="Merops client version">
    <vt:lpwstr>*</vt:lpwstr>
  </property>
  <property fmtid="{D5CDD505-2E9C-101B-9397-08002B2CF9AE}" pid="10" name="Merops comment count">
    <vt:lpwstr>0</vt:lpwstr>
  </property>
  <property fmtid="{D5CDD505-2E9C-101B-9397-08002B2CF9AE}" pid="11" name="Merops DOI links count">
    <vt:lpwstr>0</vt:lpwstr>
  </property>
  <property fmtid="{D5CDD505-2E9C-101B-9397-08002B2CF9AE}" pid="12" name="Merops email addresses count">
    <vt:lpwstr>1</vt:lpwstr>
  </property>
  <property fmtid="{D5CDD505-2E9C-101B-9397-08002B2CF9AE}" pid="13" name="Merops figures count">
    <vt:lpwstr>5</vt:lpwstr>
  </property>
  <property fmtid="{D5CDD505-2E9C-101B-9397-08002B2CF9AE}" pid="14" name="Merops footnotes/endnotes count">
    <vt:lpwstr>0</vt:lpwstr>
  </property>
  <property fmtid="{D5CDD505-2E9C-101B-9397-08002B2CF9AE}" pid="15" name="Merops graphics count">
    <vt:lpwstr>0</vt:lpwstr>
  </property>
  <property fmtid="{D5CDD505-2E9C-101B-9397-08002B2CF9AE}" pid="16" name="Merops input file path">
    <vt:lpwstr>*</vt:lpwstr>
  </property>
  <property fmtid="{D5CDD505-2E9C-101B-9397-08002B2CF9AE}" pid="17" name="Merops intra-document links count">
    <vt:lpwstr>0</vt:lpwstr>
  </property>
  <property fmtid="{D5CDD505-2E9C-101B-9397-08002B2CF9AE}" pid="18" name="Merops processed date">
    <vt:lpwstr>2022/12/14 04:03:02 P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21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>*</vt:lpwstr>
  </property>
  <property fmtid="{D5CDD505-2E9C-101B-9397-08002B2CF9AE}" pid="23" name="Merops Standard Set">
    <vt:lpwstr>*</vt:lpwstr>
  </property>
  <property fmtid="{D5CDD505-2E9C-101B-9397-08002B2CF9AE}" pid="24" name="Merops Standard Set modified">
    <vt:lpwstr>*</vt:lpwstr>
  </property>
  <property fmtid="{D5CDD505-2E9C-101B-9397-08002B2CF9AE}" pid="25" name="Merops tables count">
    <vt:lpwstr>0</vt:lpwstr>
  </property>
  <property fmtid="{D5CDD505-2E9C-101B-9397-08002B2CF9AE}" pid="26" name="Merops word count">
    <vt:lpwstr>3539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>numerical</vt:lpwstr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